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220A" w:rsidRDefault="007D220A">
      <w:pPr>
        <w:rPr>
          <w:rFonts w:ascii="Times New Roman" w:hAnsi="Times New Roman" w:cs="Times New Roman"/>
          <w:sz w:val="28"/>
          <w:szCs w:val="28"/>
        </w:rPr>
      </w:pPr>
      <w:r w:rsidRPr="00807280">
        <w:rPr>
          <w:rFonts w:ascii="Times New Roman" w:hAnsi="Times New Roman" w:cs="Times New Roman"/>
          <w:sz w:val="28"/>
          <w:szCs w:val="28"/>
        </w:rPr>
        <w:t>TableS1</w:t>
      </w:r>
      <w:r w:rsidRPr="00807280">
        <w:rPr>
          <w:rFonts w:ascii="Times New Roman" w:hAnsi="Times New Roman" w:cs="Times New Roman" w:hint="eastAsia"/>
          <w:sz w:val="28"/>
          <w:szCs w:val="28"/>
        </w:rPr>
        <w:t>.</w:t>
      </w:r>
      <w:r w:rsidRPr="00807280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807280">
        <w:rPr>
          <w:rFonts w:ascii="Times New Roman" w:hAnsi="Times New Roman" w:cs="Times New Roman"/>
          <w:sz w:val="28"/>
          <w:szCs w:val="28"/>
        </w:rPr>
        <w:t>Baseline characteristics of CVD in patients with ovarian cancer.</w:t>
      </w:r>
      <w:proofErr w:type="gramEnd"/>
    </w:p>
    <w:tbl>
      <w:tblPr>
        <w:tblStyle w:val="Table"/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483"/>
        <w:gridCol w:w="2444"/>
        <w:gridCol w:w="1713"/>
        <w:gridCol w:w="1660"/>
        <w:gridCol w:w="1070"/>
      </w:tblGrid>
      <w:tr w:rsidR="00030256" w:rsidTr="00110C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4"/>
          <w:tblHeader/>
        </w:trPr>
        <w:tc>
          <w:tcPr>
            <w:tcW w:w="13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Characteristics</w:t>
            </w:r>
          </w:p>
        </w:tc>
        <w:tc>
          <w:tcPr>
            <w:tcW w:w="130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kern w:val="0"/>
                <w:sz w:val="21"/>
                <w:szCs w:val="21"/>
                <w:lang w:eastAsia="en-US"/>
              </w:rPr>
              <w:t xml:space="preserve">All (N=88653)  </w:t>
            </w:r>
          </w:p>
        </w:tc>
        <w:tc>
          <w:tcPr>
            <w:tcW w:w="91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Pr="00202683" w:rsidRDefault="00030256" w:rsidP="00202683">
            <w:pP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i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kern w:val="0"/>
                <w:sz w:val="21"/>
                <w:szCs w:val="21"/>
                <w:lang w:eastAsia="en-US"/>
              </w:rPr>
              <w:t>No CVD (N=86371</w:t>
            </w:r>
          </w:p>
        </w:tc>
        <w:tc>
          <w:tcPr>
            <w:tcW w:w="886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202683" w:rsidP="00202683">
            <w:pPr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color w:val="000000"/>
                <w:kern w:val="0"/>
                <w:sz w:val="21"/>
                <w:szCs w:val="21"/>
                <w:lang w:eastAsia="en-US"/>
              </w:rPr>
              <w:t>CVD (N=2282)</w:t>
            </w:r>
          </w:p>
        </w:tc>
        <w:tc>
          <w:tcPr>
            <w:tcW w:w="571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kern w:val="0"/>
                <w:sz w:val="21"/>
                <w:szCs w:val="21"/>
                <w:lang w:eastAsia="en-US"/>
              </w:rPr>
              <w:t>p</w:t>
            </w:r>
            <w:r>
              <w:rPr>
                <w:rFonts w:ascii="Times New Roman" w:eastAsia="Helvetica" w:hAnsi="Times New Roman" w:cs="Times New Roman"/>
                <w:b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right="100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Ag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01-14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480 (0.54%)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478 (0.55%)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2 (0.09%)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15-29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454 (2.77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447 (2.83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7 (0.31%)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30-44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7792 (8.79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7743 (8.96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49 (2.15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45-49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5822 (29.1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5536 (29.6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86 (12.5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60-74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37250 (42.0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36285 (42.0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965 (42.3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75+year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4855 (16.8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3882 (16.1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973 (42.6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  <w:t>Rac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American Indian/Alaska Nativ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586 (0.66%)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572 (0.66%)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14 (0.61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Asian or Pacific Islander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7059 (7.96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6928 (8.02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31 (5.74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Black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7082 (7.99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6865 (7.95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17 (9.51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Whit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73926 (83.4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72006 (83.4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920 (84.1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Chemotherapy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No/Unknown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8715 (32.4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7559 (31.9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156 (50.7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59938 (67.6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58812 (68.1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126 (49.3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Summary stag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Distant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52082 (58.7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50938 (59.0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144 (50.1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Localized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5295 (17.3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4770 (17.1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525 (23.0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Regional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8641 (21.0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8112 (21.0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529 (23.2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Unknown/</w:t>
            </w: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unstaged</w:t>
            </w:r>
            <w:proofErr w:type="spellEnd"/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635 (2.97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2551 (2.95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84 (3.68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Surgery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proofErr w:type="spellStart"/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Cytoreductive</w:t>
            </w:r>
            <w:proofErr w:type="spellEnd"/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surgery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32263 (36.4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31638 (36.6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625 (27.4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No surgery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1968 (13.5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11588 (13.4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80 (16.7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Other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878 (0.99%)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855 (0.99%)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23 (1.01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lastRenderedPageBreak/>
              <w:t>Palliative surgery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43544 (49.1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42290 (49.0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254 (55.0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ICD-O-3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</w:rPr>
              <w:t>Ad</w:t>
            </w: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enocarcinoma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75094 (84.7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73179 (84.7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915 (83.9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Epithelial carcinoma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871 (4.37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772 (4.37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99 (4.34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Other typ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6454 (7.28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6317 (7.31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37 (6.00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Sarcoma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234 (3.65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103 (3.59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31 (5.74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b/>
                <w:bCs/>
                <w:color w:val="000000"/>
                <w:kern w:val="0"/>
                <w:sz w:val="21"/>
                <w:szCs w:val="21"/>
                <w:lang w:eastAsia="en-US"/>
              </w:rPr>
              <w:t>Year of diagnose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      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&lt;0.001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000-2005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9248 (33.0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8068 (32.5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1180 (51.7%)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006-2011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9676 (33.5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8936 (33.5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740 (32.4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  <w:tr w:rsidR="00030256" w:rsidTr="00030256">
        <w:tc>
          <w:tcPr>
            <w:tcW w:w="13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>2012-2017</w:t>
            </w:r>
          </w:p>
        </w:tc>
        <w:tc>
          <w:tcPr>
            <w:tcW w:w="13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9729 (33.5%)</w:t>
            </w:r>
          </w:p>
        </w:tc>
        <w:tc>
          <w:tcPr>
            <w:tcW w:w="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29367 (34.0%)</w:t>
            </w:r>
          </w:p>
        </w:tc>
        <w:tc>
          <w:tcPr>
            <w:tcW w:w="8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362 (15.9%) </w:t>
            </w:r>
          </w:p>
        </w:tc>
        <w:tc>
          <w:tcPr>
            <w:tcW w:w="57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030256" w:rsidRDefault="00030256" w:rsidP="00202683">
            <w:pPr>
              <w:widowControl w:val="0"/>
              <w:spacing w:before="100" w:after="100"/>
              <w:ind w:left="100" w:right="100"/>
              <w:rPr>
                <w:rFonts w:ascii="Times New Roman" w:hAnsi="Times New Roman" w:cs="Times New Roman"/>
                <w:kern w:val="0"/>
                <w:sz w:val="21"/>
                <w:szCs w:val="21"/>
                <w:lang w:eastAsia="en-US"/>
              </w:rPr>
            </w:pPr>
            <w:r>
              <w:rPr>
                <w:rFonts w:ascii="Times New Roman" w:eastAsia="Helvetica" w:hAnsi="Times New Roman" w:cs="Times New Roman"/>
                <w:color w:val="000000"/>
                <w:kern w:val="0"/>
                <w:sz w:val="21"/>
                <w:szCs w:val="21"/>
                <w:lang w:eastAsia="en-US"/>
              </w:rPr>
              <w:t xml:space="preserve">         </w:t>
            </w:r>
          </w:p>
        </w:tc>
      </w:tr>
    </w:tbl>
    <w:p w:rsidR="00030256" w:rsidRDefault="00030256">
      <w:pPr>
        <w:rPr>
          <w:rFonts w:ascii="Times New Roman" w:hAnsi="Times New Roman" w:cs="Times New Roman"/>
          <w:sz w:val="28"/>
          <w:szCs w:val="28"/>
        </w:rPr>
      </w:pPr>
    </w:p>
    <w:p w:rsidR="007D220A" w:rsidRDefault="007D220A">
      <w:pPr>
        <w:rPr>
          <w:rFonts w:ascii="Times New Roman" w:hAnsi="Times New Roman" w:cs="Times New Roman"/>
          <w:sz w:val="28"/>
          <w:szCs w:val="28"/>
        </w:rPr>
      </w:pPr>
      <w:r w:rsidRPr="00807280">
        <w:rPr>
          <w:rFonts w:ascii="Times New Roman" w:hAnsi="Times New Roman" w:cs="Times New Roman"/>
          <w:sz w:val="28"/>
          <w:szCs w:val="28"/>
        </w:rPr>
        <w:t xml:space="preserve">TableS2. </w:t>
      </w:r>
      <w:proofErr w:type="gramStart"/>
      <w:r w:rsidRPr="00807280">
        <w:rPr>
          <w:rFonts w:ascii="Times New Roman" w:hAnsi="Times New Roman" w:cs="Times New Roman" w:hint="eastAsia"/>
          <w:sz w:val="28"/>
          <w:szCs w:val="28"/>
        </w:rPr>
        <w:t>C</w:t>
      </w:r>
      <w:r w:rsidRPr="00807280">
        <w:rPr>
          <w:rFonts w:ascii="Times New Roman" w:hAnsi="Times New Roman" w:cs="Times New Roman"/>
          <w:sz w:val="28"/>
          <w:szCs w:val="28"/>
        </w:rPr>
        <w:t>ompeting risk regression analysis for predictors of cardiovascular mortality in patients with ovarian cancer.</w:t>
      </w:r>
      <w:proofErr w:type="gramEnd"/>
    </w:p>
    <w:tbl>
      <w:tblPr>
        <w:tblW w:w="9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2268"/>
        <w:gridCol w:w="1276"/>
        <w:gridCol w:w="921"/>
        <w:gridCol w:w="1418"/>
        <w:gridCol w:w="921"/>
        <w:gridCol w:w="173"/>
        <w:gridCol w:w="921"/>
      </w:tblGrid>
      <w:tr w:rsidR="00202683" w:rsidRPr="00A22ED6" w:rsidTr="00202683">
        <w:trPr>
          <w:gridAfter w:val="1"/>
          <w:wAfter w:w="921" w:type="dxa"/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haracteristics</w:t>
            </w:r>
          </w:p>
        </w:tc>
        <w:tc>
          <w:tcPr>
            <w:tcW w:w="3544" w:type="dxa"/>
            <w:gridSpan w:val="2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Univariate analysis</w:t>
            </w:r>
          </w:p>
        </w:tc>
        <w:tc>
          <w:tcPr>
            <w:tcW w:w="3433" w:type="dxa"/>
            <w:gridSpan w:val="4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bookmarkStart w:id="0" w:name="_GoBack"/>
            <w:bookmarkEnd w:id="0"/>
            <w:r w:rsidRPr="005909F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Multivariate analysis</w:t>
            </w:r>
          </w:p>
        </w:tc>
      </w:tr>
      <w:tr w:rsidR="00202683" w:rsidRPr="00A22ED6" w:rsidTr="00202683">
        <w:trPr>
          <w:gridAfter w:val="1"/>
          <w:wAfter w:w="921" w:type="dxa"/>
          <w:trHeight w:val="180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djusted HR (95%CI)</w:t>
            </w:r>
          </w:p>
        </w:tc>
        <w:tc>
          <w:tcPr>
            <w:tcW w:w="1276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djusted HR (95%CI)</w:t>
            </w:r>
          </w:p>
        </w:tc>
        <w:tc>
          <w:tcPr>
            <w:tcW w:w="1094" w:type="dxa"/>
            <w:gridSpan w:val="2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-value</w:t>
            </w:r>
          </w:p>
        </w:tc>
      </w:tr>
      <w:tr w:rsidR="00202683" w:rsidRPr="00A22ED6" w:rsidTr="00202683">
        <w:trPr>
          <w:gridAfter w:val="1"/>
          <w:wAfter w:w="921" w:type="dxa"/>
          <w:trHeight w:val="180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gridAfter w:val="1"/>
          <w:wAfter w:w="921" w:type="dxa"/>
          <w:trHeight w:val="180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0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-14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gridAfter w:val="1"/>
          <w:wAfter w:w="921" w:type="dxa"/>
          <w:trHeight w:val="566"/>
        </w:trPr>
        <w:tc>
          <w:tcPr>
            <w:tcW w:w="2000" w:type="dxa"/>
          </w:tcPr>
          <w:p w:rsidR="00202683" w:rsidRPr="00EC72A5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1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29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22 (0.03-1.55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28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19 (0.03-1.32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93</w:t>
            </w:r>
          </w:p>
        </w:tc>
      </w:tr>
      <w:tr w:rsidR="00202683" w:rsidRPr="00A22ED6" w:rsidTr="00202683">
        <w:trPr>
          <w:gridAfter w:val="1"/>
          <w:wAfter w:w="921" w:type="dxa"/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3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-44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32 (0.32-5.48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706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98 (0.23-4.11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76</w:t>
            </w:r>
          </w:p>
        </w:tc>
      </w:tr>
      <w:tr w:rsidR="00202683" w:rsidRPr="00A22ED6" w:rsidTr="00202683">
        <w:trPr>
          <w:gridAfter w:val="1"/>
          <w:wAfter w:w="921" w:type="dxa"/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4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49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2.74 (0.68-11.03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57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2.03 (0.50-8.26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22</w:t>
            </w:r>
          </w:p>
        </w:tc>
      </w:tr>
      <w:tr w:rsidR="00202683" w:rsidRPr="00A22ED6" w:rsidTr="00202683">
        <w:trPr>
          <w:gridAfter w:val="1"/>
          <w:wAfter w:w="921" w:type="dxa"/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6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-74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7.94 (1.98-31.79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5.67 (1.40-22.90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15</w:t>
            </w:r>
          </w:p>
        </w:tc>
      </w:tr>
      <w:tr w:rsidR="00202683" w:rsidRPr="00A22ED6" w:rsidTr="00202683">
        <w:trPr>
          <w:gridAfter w:val="1"/>
          <w:wAfter w:w="921" w:type="dxa"/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7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+ year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36.76 (9.17-147.3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21.07 (5.21-85.3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lastRenderedPageBreak/>
              <w:t>Rac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W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it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B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ck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41 (1.22-1.6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50 (1.30-1.7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ian or Pacific Islander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66 (0.55-0.7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88 (0.74-1.06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176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erican Indian/Alaska Nativ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98 (0.58-1.66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4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34 (0.79-2.26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28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hemotherapy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Y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53 (0.49-0.57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48 (0.44-0.5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mmary stag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tant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DengXian" w:eastAsia="DengXian" w:hAnsi="DengXi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</w:t>
            </w: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ocalized</w:t>
            </w:r>
          </w:p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66 (0.60-0.7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66 (0.58-0.7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80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gional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69 (0.62-0.7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78 (0.70-0.8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</w:t>
            </w: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n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nown/</w:t>
            </w:r>
            <w:proofErr w:type="spellStart"/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staged</w:t>
            </w:r>
            <w:proofErr w:type="spellEnd"/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08 (0.86-1.35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512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63 (0.50-0.8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urgery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toreductive</w:t>
            </w:r>
            <w:proofErr w:type="spellEnd"/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surgery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o 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4.11 (3.61-4.6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2.77 (2.41-3.1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21 (0.80-1.84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368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17 (0.76-1.79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473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lliative surgery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89 (0.81-0.98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22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01 (0.90-1.12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910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ICD-O-3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enocarcinoma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Epithelial carcinoma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41 (1.15-1.7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98 (0.79-1.20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815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her types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58 (0.49-0.6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70 (0.58-0.8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</w:t>
            </w: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arcoma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2.35 (1.97-2.8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1.99 (1.67-2.3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Year of diag</w:t>
            </w:r>
            <w:r w:rsidRPr="005909FD">
              <w:rPr>
                <w:rFonts w:ascii="Times New Roman" w:hAnsi="Times New Roman" w:cs="Times New Roman" w:hint="eastAsia"/>
                <w:b/>
                <w:bCs/>
                <w:color w:val="000000"/>
                <w:sz w:val="21"/>
                <w:szCs w:val="21"/>
              </w:rPr>
              <w:t>nose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216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0-2005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5909FD">
              <w:rPr>
                <w:rFonts w:ascii="Times New Roman" w:hAnsi="Times New Roman" w:cs="Times New Roman"/>
                <w:color w:val="000000"/>
                <w:szCs w:val="21"/>
              </w:rPr>
              <w:t>Reference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06-2011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86 (0.78-0.95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03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91 (0.82-1.00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054</w:t>
            </w:r>
          </w:p>
        </w:tc>
      </w:tr>
      <w:tr w:rsidR="00202683" w:rsidRPr="00A22ED6" w:rsidTr="00202683">
        <w:trPr>
          <w:trHeight w:val="165"/>
        </w:trPr>
        <w:tc>
          <w:tcPr>
            <w:tcW w:w="2000" w:type="dxa"/>
          </w:tcPr>
          <w:p w:rsidR="00202683" w:rsidRPr="005909FD" w:rsidRDefault="00202683" w:rsidP="00202683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909FD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>2</w:t>
            </w:r>
            <w:r w:rsidRPr="005909F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12-2017</w:t>
            </w:r>
          </w:p>
        </w:tc>
        <w:tc>
          <w:tcPr>
            <w:tcW w:w="2268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75 (0.66-0.8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76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921" w:type="dxa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39" w:type="dxa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</w:rPr>
            </w:pPr>
            <w:r w:rsidRPr="00A22ED6">
              <w:rPr>
                <w:rFonts w:ascii="Times New Roman" w:hAnsi="Times New Roman" w:cs="Times New Roman"/>
                <w:color w:val="000000"/>
              </w:rPr>
              <w:t>0.79 (0.69-0.9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94" w:type="dxa"/>
            <w:gridSpan w:val="2"/>
          </w:tcPr>
          <w:p w:rsidR="00202683" w:rsidRPr="00A22ED6" w:rsidRDefault="00202683" w:rsidP="0020268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</w:t>
            </w: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</w:tbl>
    <w:p w:rsidR="00030256" w:rsidRDefault="00030256"/>
    <w:sectPr w:rsidR="00030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20A"/>
    <w:rsid w:val="00003BCA"/>
    <w:rsid w:val="0001023E"/>
    <w:rsid w:val="00011C39"/>
    <w:rsid w:val="00021B35"/>
    <w:rsid w:val="00030256"/>
    <w:rsid w:val="000520EC"/>
    <w:rsid w:val="000A24AF"/>
    <w:rsid w:val="000C3473"/>
    <w:rsid w:val="000D5DE3"/>
    <w:rsid w:val="000E00FD"/>
    <w:rsid w:val="00106546"/>
    <w:rsid w:val="00137947"/>
    <w:rsid w:val="00194E68"/>
    <w:rsid w:val="00202683"/>
    <w:rsid w:val="0020480C"/>
    <w:rsid w:val="00223F56"/>
    <w:rsid w:val="00287130"/>
    <w:rsid w:val="002B18C5"/>
    <w:rsid w:val="002E02A0"/>
    <w:rsid w:val="00320140"/>
    <w:rsid w:val="00321028"/>
    <w:rsid w:val="00340E8C"/>
    <w:rsid w:val="00371437"/>
    <w:rsid w:val="00376277"/>
    <w:rsid w:val="00383D9C"/>
    <w:rsid w:val="003A1AE0"/>
    <w:rsid w:val="003B0F1A"/>
    <w:rsid w:val="003F6C33"/>
    <w:rsid w:val="0043275E"/>
    <w:rsid w:val="00455388"/>
    <w:rsid w:val="00474D89"/>
    <w:rsid w:val="00493663"/>
    <w:rsid w:val="0049749D"/>
    <w:rsid w:val="004A54A5"/>
    <w:rsid w:val="004C73F4"/>
    <w:rsid w:val="004D3883"/>
    <w:rsid w:val="0050765C"/>
    <w:rsid w:val="005335C1"/>
    <w:rsid w:val="005366B1"/>
    <w:rsid w:val="00582EDC"/>
    <w:rsid w:val="005D5572"/>
    <w:rsid w:val="005E3E83"/>
    <w:rsid w:val="005F587D"/>
    <w:rsid w:val="00616DE1"/>
    <w:rsid w:val="0063650C"/>
    <w:rsid w:val="00640951"/>
    <w:rsid w:val="0064110C"/>
    <w:rsid w:val="00642801"/>
    <w:rsid w:val="006871B1"/>
    <w:rsid w:val="006A0E00"/>
    <w:rsid w:val="006B207C"/>
    <w:rsid w:val="0071468E"/>
    <w:rsid w:val="00731C5B"/>
    <w:rsid w:val="00732F71"/>
    <w:rsid w:val="00733075"/>
    <w:rsid w:val="00745A24"/>
    <w:rsid w:val="00767F12"/>
    <w:rsid w:val="00784369"/>
    <w:rsid w:val="007A20D7"/>
    <w:rsid w:val="007B5D7C"/>
    <w:rsid w:val="007D220A"/>
    <w:rsid w:val="00811282"/>
    <w:rsid w:val="00823DD8"/>
    <w:rsid w:val="008552C5"/>
    <w:rsid w:val="0087722E"/>
    <w:rsid w:val="00882128"/>
    <w:rsid w:val="00885BD3"/>
    <w:rsid w:val="00893692"/>
    <w:rsid w:val="00897A41"/>
    <w:rsid w:val="008B3FE5"/>
    <w:rsid w:val="008B6264"/>
    <w:rsid w:val="008B7374"/>
    <w:rsid w:val="008C6153"/>
    <w:rsid w:val="008C719A"/>
    <w:rsid w:val="008D4374"/>
    <w:rsid w:val="008F7CDD"/>
    <w:rsid w:val="009201DF"/>
    <w:rsid w:val="00974F3F"/>
    <w:rsid w:val="00980C3F"/>
    <w:rsid w:val="00985B8B"/>
    <w:rsid w:val="009A42A5"/>
    <w:rsid w:val="009D6CF0"/>
    <w:rsid w:val="009D79CE"/>
    <w:rsid w:val="009F1756"/>
    <w:rsid w:val="00A216F2"/>
    <w:rsid w:val="00A23AFB"/>
    <w:rsid w:val="00AA07E0"/>
    <w:rsid w:val="00AF1F48"/>
    <w:rsid w:val="00B35FA0"/>
    <w:rsid w:val="00B36C7B"/>
    <w:rsid w:val="00B403A6"/>
    <w:rsid w:val="00B5367F"/>
    <w:rsid w:val="00B57A9C"/>
    <w:rsid w:val="00B86D06"/>
    <w:rsid w:val="00B96E4C"/>
    <w:rsid w:val="00BC2219"/>
    <w:rsid w:val="00BF5939"/>
    <w:rsid w:val="00C16E86"/>
    <w:rsid w:val="00C20BC4"/>
    <w:rsid w:val="00C21A6C"/>
    <w:rsid w:val="00C222CD"/>
    <w:rsid w:val="00CB0D44"/>
    <w:rsid w:val="00CB73B3"/>
    <w:rsid w:val="00CC5E61"/>
    <w:rsid w:val="00CD2927"/>
    <w:rsid w:val="00CD3B25"/>
    <w:rsid w:val="00CF744C"/>
    <w:rsid w:val="00D11181"/>
    <w:rsid w:val="00D13A4E"/>
    <w:rsid w:val="00D16F51"/>
    <w:rsid w:val="00D35442"/>
    <w:rsid w:val="00D50DBC"/>
    <w:rsid w:val="00D5319A"/>
    <w:rsid w:val="00D66D13"/>
    <w:rsid w:val="00D764BE"/>
    <w:rsid w:val="00D86A90"/>
    <w:rsid w:val="00D93663"/>
    <w:rsid w:val="00D97235"/>
    <w:rsid w:val="00DA7C54"/>
    <w:rsid w:val="00E21661"/>
    <w:rsid w:val="00E5237A"/>
    <w:rsid w:val="00E91B87"/>
    <w:rsid w:val="00EB2BAE"/>
    <w:rsid w:val="00EB4B00"/>
    <w:rsid w:val="00EB674C"/>
    <w:rsid w:val="00F01682"/>
    <w:rsid w:val="00F017FF"/>
    <w:rsid w:val="00F045B8"/>
    <w:rsid w:val="00F13230"/>
    <w:rsid w:val="00F225E2"/>
    <w:rsid w:val="00F305BE"/>
    <w:rsid w:val="00F57479"/>
    <w:rsid w:val="00F644D8"/>
    <w:rsid w:val="00F64E31"/>
    <w:rsid w:val="00F85578"/>
    <w:rsid w:val="00F90B17"/>
    <w:rsid w:val="00F965DA"/>
    <w:rsid w:val="00FA3C92"/>
    <w:rsid w:val="00FA6532"/>
    <w:rsid w:val="00FB016C"/>
    <w:rsid w:val="00FB0DBD"/>
    <w:rsid w:val="00FB3D50"/>
    <w:rsid w:val="00FB6920"/>
    <w:rsid w:val="00FD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30256"/>
    <w:pPr>
      <w:spacing w:line="240" w:lineRule="auto"/>
    </w:pPr>
    <w:rPr>
      <w:rFonts w:eastAsiaTheme="minorEastAsia"/>
      <w:kern w:val="2"/>
      <w:sz w:val="24"/>
      <w:szCs w:val="20"/>
      <w:lang w:eastAsia="zh-C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h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03025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30256"/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030256"/>
    <w:pPr>
      <w:spacing w:line="240" w:lineRule="auto"/>
    </w:pPr>
    <w:rPr>
      <w:rFonts w:eastAsiaTheme="minorEastAsia"/>
      <w:kern w:val="2"/>
      <w:sz w:val="24"/>
      <w:szCs w:val="20"/>
      <w:lang w:eastAsia="zh-CN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h"/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030256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NormalWebChar">
    <w:name w:val="Normal (Web) Char"/>
    <w:basedOn w:val="DefaultParagraphFont"/>
    <w:link w:val="NormalWeb"/>
    <w:uiPriority w:val="99"/>
    <w:rsid w:val="00030256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4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32</Words>
  <Characters>360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ireen Rose Pipo Cadavid</dc:creator>
  <cp:lastModifiedBy>Shaireen Rose Pipo Cadavid</cp:lastModifiedBy>
  <cp:revision>1</cp:revision>
  <dcterms:created xsi:type="dcterms:W3CDTF">2024-04-16T23:57:00Z</dcterms:created>
  <dcterms:modified xsi:type="dcterms:W3CDTF">2024-04-17T01:26:00Z</dcterms:modified>
</cp:coreProperties>
</file>